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70E" w:rsidRPr="00A100A0" w:rsidRDefault="00CA1A43" w:rsidP="0081570E">
      <w:pPr>
        <w:spacing w:line="480" w:lineRule="auto"/>
        <w:ind w:leftChars="270" w:left="567" w:rightChars="301" w:right="632"/>
        <w:rPr>
          <w:rFonts w:ascii="Times New Roman" w:hAnsi="Times New Roman" w:cs="Times New Roman"/>
        </w:rPr>
      </w:pPr>
      <w:bookmarkStart w:id="0" w:name="OLE_LINK1"/>
      <w:r w:rsidRPr="00CA1A43">
        <w:rPr>
          <w:rFonts w:ascii="Times New Roman" w:hAnsi="Times New Roman"/>
          <w:b/>
          <w:color w:val="FFC000"/>
          <w:lang w:val="en-GB"/>
        </w:rPr>
        <w:t>Supplementary</w:t>
      </w:r>
      <w:r w:rsidR="00C0718C" w:rsidRPr="00CA1A43">
        <w:rPr>
          <w:rFonts w:ascii="Times New Roman" w:hAnsi="Times New Roman"/>
          <w:b/>
          <w:color w:val="FFC000"/>
          <w:lang w:val="en-GB"/>
        </w:rPr>
        <w:t xml:space="preserve"> Table </w:t>
      </w:r>
      <w:r w:rsidR="00B76292">
        <w:rPr>
          <w:rFonts w:ascii="Times New Roman" w:hAnsi="Times New Roman"/>
          <w:b/>
          <w:color w:val="FFC000"/>
          <w:lang w:val="en-GB"/>
        </w:rPr>
        <w:t>S</w:t>
      </w:r>
      <w:bookmarkStart w:id="1" w:name="_GoBack"/>
      <w:bookmarkEnd w:id="1"/>
      <w:r w:rsidR="00C0718C" w:rsidRPr="00CA1A43">
        <w:rPr>
          <w:rFonts w:ascii="Times New Roman" w:hAnsi="Times New Roman"/>
          <w:b/>
          <w:color w:val="FFC000"/>
          <w:lang w:val="en-GB"/>
        </w:rPr>
        <w:t>6</w:t>
      </w:r>
      <w:r w:rsidR="0081570E" w:rsidRPr="00CA1A43">
        <w:rPr>
          <w:rFonts w:ascii="Times New Roman" w:hAnsi="Times New Roman" w:cs="Times New Roman"/>
          <w:color w:val="FFC000"/>
        </w:rPr>
        <w:t xml:space="preserve">. </w:t>
      </w:r>
      <w:r w:rsidR="0081570E" w:rsidRPr="00A100A0">
        <w:rPr>
          <w:rFonts w:ascii="Times New Roman" w:hAnsi="Times New Roman" w:cs="Times New Roman"/>
        </w:rPr>
        <w:t xml:space="preserve">Univariate </w:t>
      </w:r>
      <w:bookmarkEnd w:id="0"/>
      <w:r w:rsidR="0081570E" w:rsidRPr="00A100A0">
        <w:rPr>
          <w:rFonts w:ascii="Times New Roman" w:hAnsi="Times New Roman" w:cs="Times New Roman"/>
        </w:rPr>
        <w:t xml:space="preserve">analysis comparing the CSF variables among </w:t>
      </w:r>
      <w:r w:rsidR="00114221">
        <w:rPr>
          <w:rFonts w:ascii="Times New Roman" w:hAnsi="Times New Roman" w:cs="Times New Roman"/>
        </w:rPr>
        <w:t xml:space="preserve">all </w:t>
      </w:r>
      <w:r w:rsidR="0081570E" w:rsidRPr="00A100A0">
        <w:rPr>
          <w:rFonts w:ascii="Times New Roman" w:hAnsi="Times New Roman" w:cs="Times New Roman"/>
        </w:rPr>
        <w:t xml:space="preserve">patients </w:t>
      </w:r>
      <w:r w:rsidR="00114221">
        <w:rPr>
          <w:rFonts w:ascii="Times New Roman" w:hAnsi="Times New Roman" w:cs="Times New Roman"/>
        </w:rPr>
        <w:t xml:space="preserve">(including the </w:t>
      </w:r>
      <w:r w:rsidR="00114221" w:rsidRPr="00A100A0">
        <w:rPr>
          <w:rFonts w:ascii="Times New Roman" w:hAnsi="Times New Roman" w:cs="Times New Roman"/>
        </w:rPr>
        <w:t>etiologically diagnosed</w:t>
      </w:r>
      <w:r w:rsidR="00114221">
        <w:rPr>
          <w:rFonts w:ascii="Times New Roman" w:hAnsi="Times New Roman" w:cs="Times New Roman"/>
        </w:rPr>
        <w:t xml:space="preserve">) </w:t>
      </w:r>
      <w:r w:rsidR="0081570E" w:rsidRPr="00A100A0">
        <w:rPr>
          <w:rFonts w:ascii="Times New Roman" w:hAnsi="Times New Roman" w:cs="Times New Roman"/>
        </w:rPr>
        <w:t xml:space="preserve">of </w:t>
      </w:r>
      <w:bookmarkStart w:id="2" w:name="OLE_LINK2"/>
      <w:bookmarkStart w:id="3" w:name="OLE_LINK3"/>
      <w:r w:rsidR="0081570E" w:rsidRPr="00897A6C">
        <w:rPr>
          <w:rFonts w:ascii="Times New Roman" w:hAnsi="Times New Roman" w:cs="Times New Roman"/>
        </w:rPr>
        <w:t>tubercular/cryptococcal</w:t>
      </w:r>
      <w:r w:rsidR="0081570E" w:rsidRPr="00A100A0">
        <w:rPr>
          <w:rFonts w:ascii="Times New Roman" w:hAnsi="Times New Roman" w:cs="Times New Roman"/>
        </w:rPr>
        <w:t xml:space="preserve"> meningitis</w:t>
      </w:r>
      <w:bookmarkEnd w:id="2"/>
      <w:bookmarkEnd w:id="3"/>
      <w:r w:rsidR="0081570E" w:rsidRPr="00A100A0">
        <w:rPr>
          <w:rFonts w:ascii="Times New Roman" w:hAnsi="Times New Roman" w:cs="Times New Roman"/>
        </w:rPr>
        <w:t xml:space="preserve">, </w:t>
      </w:r>
      <w:r w:rsidR="0081570E">
        <w:rPr>
          <w:rFonts w:ascii="Times New Roman" w:hAnsi="Times New Roman" w:cs="Times New Roman"/>
        </w:rPr>
        <w:t>tubercular</w:t>
      </w:r>
      <w:r w:rsidR="0081570E" w:rsidRPr="00A100A0">
        <w:rPr>
          <w:rFonts w:ascii="Times New Roman" w:hAnsi="Times New Roman" w:cs="Times New Roman"/>
        </w:rPr>
        <w:t xml:space="preserve"> meningitis, and cryptococcal meningiti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9"/>
        <w:gridCol w:w="2976"/>
        <w:gridCol w:w="2977"/>
        <w:gridCol w:w="2830"/>
        <w:gridCol w:w="2093"/>
      </w:tblGrid>
      <w:tr w:rsidR="0081570E" w:rsidRPr="008C04CF" w:rsidTr="00D32B39">
        <w:trPr>
          <w:jc w:val="center"/>
        </w:trPr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 xml:space="preserve">CSF </w:t>
            </w:r>
            <w:r w:rsidRPr="0008063E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7A6C">
              <w:rPr>
                <w:rFonts w:ascii="Times New Roman" w:hAnsi="Times New Roman" w:cs="Times New Roman"/>
                <w:sz w:val="18"/>
                <w:szCs w:val="18"/>
              </w:rPr>
              <w:t>tubercular/cryptococcal</w:t>
            </w: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 xml:space="preserve"> meningitis</w:t>
            </w:r>
            <w:r w:rsidRPr="00A100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>Mean (95%</w:t>
            </w:r>
            <w:r w:rsidRPr="00A100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ubercular</w:t>
            </w:r>
            <w:r w:rsidRPr="00A100A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meningitis </w:t>
            </w:r>
          </w:p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ean (95%</w:t>
            </w:r>
            <w:r w:rsidRPr="00A100A0">
              <w:rPr>
                <w:rFonts w:ascii="Times New Roman" w:hAnsi="Times New Roman" w:cs="Times New Roman" w:hint="eastAsia"/>
                <w:sz w:val="18"/>
                <w:szCs w:val="18"/>
                <w:lang w:val="pt-BR"/>
              </w:rPr>
              <w:t xml:space="preserve"> </w:t>
            </w:r>
            <w:r w:rsidRPr="00A100A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I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Cryptococcal meningitis </w:t>
            </w:r>
          </w:p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ean (95%</w:t>
            </w:r>
            <w:r w:rsidRPr="00A100A0">
              <w:rPr>
                <w:rFonts w:ascii="Times New Roman" w:hAnsi="Times New Roman" w:cs="Times New Roman" w:hint="eastAsia"/>
                <w:sz w:val="18"/>
                <w:szCs w:val="18"/>
                <w:lang w:val="pt-BR"/>
              </w:rPr>
              <w:t xml:space="preserve"> </w:t>
            </w:r>
            <w:r w:rsidRPr="00A100A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I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1570E" w:rsidRPr="008C04CF" w:rsidTr="00D32B39">
        <w:trPr>
          <w:jc w:val="center"/>
        </w:trPr>
        <w:tc>
          <w:tcPr>
            <w:tcW w:w="3199" w:type="dxa"/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>Intracranial pressure (mmH</w:t>
            </w:r>
            <w:r w:rsidRPr="00A100A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 xml:space="preserve">O) </w:t>
            </w:r>
          </w:p>
        </w:tc>
        <w:tc>
          <w:tcPr>
            <w:tcW w:w="2976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333.6±31.3 [266.9, 400.3] n=16</w:t>
            </w:r>
          </w:p>
        </w:tc>
        <w:tc>
          <w:tcPr>
            <w:tcW w:w="2977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235.4 ±11.7 [212.0, 258.8] n=63</w:t>
            </w:r>
          </w:p>
        </w:tc>
        <w:tc>
          <w:tcPr>
            <w:tcW w:w="2830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303.3±9.6 [284.2, 322.3] n=109</w:t>
            </w:r>
          </w:p>
        </w:tc>
        <w:tc>
          <w:tcPr>
            <w:tcW w:w="2093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1570E" w:rsidRPr="008C04CF" w:rsidTr="00D32B39">
        <w:trPr>
          <w:jc w:val="center"/>
        </w:trPr>
        <w:tc>
          <w:tcPr>
            <w:tcW w:w="3199" w:type="dxa"/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>CSF-glucose (mmol/L)</w:t>
            </w:r>
          </w:p>
        </w:tc>
        <w:tc>
          <w:tcPr>
            <w:tcW w:w="2976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1.55±0.19 [1.16, 1.95] n=26</w:t>
            </w:r>
          </w:p>
        </w:tc>
        <w:tc>
          <w:tcPr>
            <w:tcW w:w="2977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± 0.2 [1.9, 2.8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] n=63</w:t>
            </w:r>
          </w:p>
        </w:tc>
        <w:tc>
          <w:tcPr>
            <w:tcW w:w="2830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2.4±0.1[2.2, 2.7] n=100</w:t>
            </w:r>
          </w:p>
        </w:tc>
        <w:tc>
          <w:tcPr>
            <w:tcW w:w="2093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1570E" w:rsidRPr="008C04CF" w:rsidTr="0081570E">
        <w:trPr>
          <w:jc w:val="center"/>
        </w:trPr>
        <w:tc>
          <w:tcPr>
            <w:tcW w:w="3199" w:type="dxa"/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 xml:space="preserve">CSF-protein (mg/L) </w:t>
            </w:r>
          </w:p>
        </w:tc>
        <w:tc>
          <w:tcPr>
            <w:tcW w:w="2976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1620.1±281.9 [1035.6, 2204.8] n=23</w:t>
            </w:r>
          </w:p>
        </w:tc>
        <w:tc>
          <w:tcPr>
            <w:tcW w:w="2977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1557.7±109.8 [1338.4, 1777.0] n= 65</w:t>
            </w:r>
          </w:p>
        </w:tc>
        <w:tc>
          <w:tcPr>
            <w:tcW w:w="2830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867.4±78.6 [711.6, 1023.2] n=104</w:t>
            </w:r>
          </w:p>
        </w:tc>
        <w:tc>
          <w:tcPr>
            <w:tcW w:w="2093" w:type="dxa"/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; &l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1570E" w:rsidRPr="008C04CF" w:rsidTr="0081570E">
        <w:trPr>
          <w:jc w:val="center"/>
        </w:trPr>
        <w:tc>
          <w:tcPr>
            <w:tcW w:w="3199" w:type="dxa"/>
            <w:tcBorders>
              <w:bottom w:val="single" w:sz="4" w:space="0" w:color="auto"/>
            </w:tcBorders>
          </w:tcPr>
          <w:p w:rsidR="0081570E" w:rsidRPr="00A100A0" w:rsidRDefault="0081570E" w:rsidP="008157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>CSF-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loride</w:t>
            </w:r>
            <w:r w:rsidRPr="00A100A0">
              <w:rPr>
                <w:rFonts w:ascii="Times New Roman" w:hAnsi="Times New Roman" w:cs="Times New Roman"/>
                <w:sz w:val="18"/>
                <w:szCs w:val="18"/>
              </w:rPr>
              <w:t xml:space="preserve"> (mmol/L) 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114.6±4.8 [104.6, 124.5] n=2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115.1±1.2 [112.7, 117.5] n=58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121.5±1.2 [119.2, 123.8] n=9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81570E" w:rsidRPr="008C04CF" w:rsidRDefault="0081570E" w:rsidP="00815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C04CF">
              <w:rPr>
                <w:rFonts w:ascii="Times New Roman" w:hAnsi="Times New Roman" w:cs="Times New Roman"/>
                <w:sz w:val="18"/>
                <w:szCs w:val="18"/>
              </w:rPr>
              <w:t>; &lt;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 w:rsidR="0081570E" w:rsidRPr="00897A6C" w:rsidRDefault="0081570E" w:rsidP="0081570E">
      <w:pPr>
        <w:spacing w:line="480" w:lineRule="auto"/>
        <w:ind w:leftChars="270" w:left="567"/>
        <w:rPr>
          <w:rFonts w:ascii="Times New Roman" w:hAnsi="Times New Roman" w:cs="Times New Roman"/>
          <w:sz w:val="18"/>
          <w:szCs w:val="18"/>
          <w:lang w:val="pt-BR"/>
        </w:rPr>
      </w:pPr>
      <w:r w:rsidRPr="00897A6C">
        <w:rPr>
          <w:rFonts w:ascii="Times New Roman" w:hAnsi="Times New Roman" w:cs="Times New Roman"/>
          <w:sz w:val="18"/>
          <w:szCs w:val="18"/>
          <w:lang w:val="pt-BR"/>
        </w:rPr>
        <w:t xml:space="preserve">Note: a: tubercular/cryptococcal meningitis vs. tubercular meningitis; b: tubercular/cryptococcal meningitis vs. cryptococcal meningitis; c: </w:t>
      </w:r>
      <w:r>
        <w:rPr>
          <w:rFonts w:ascii="Times New Roman" w:hAnsi="Times New Roman" w:cs="Times New Roman"/>
          <w:sz w:val="18"/>
          <w:szCs w:val="18"/>
          <w:lang w:val="pt-BR"/>
        </w:rPr>
        <w:t xml:space="preserve">tubercular </w:t>
      </w:r>
      <w:r w:rsidRPr="00897A6C">
        <w:rPr>
          <w:rFonts w:ascii="Times New Roman" w:hAnsi="Times New Roman" w:cs="Times New Roman"/>
          <w:sz w:val="18"/>
          <w:szCs w:val="18"/>
          <w:lang w:val="pt-BR"/>
        </w:rPr>
        <w:t>meningitis vs. cryptococcal meningitis</w:t>
      </w:r>
    </w:p>
    <w:p w:rsidR="00262CE2" w:rsidRPr="0081570E" w:rsidRDefault="00262CE2" w:rsidP="0081570E">
      <w:pPr>
        <w:rPr>
          <w:rFonts w:ascii="Times New Roman" w:hAnsi="Times New Roman" w:cs="Times New Roman"/>
          <w:sz w:val="18"/>
          <w:szCs w:val="18"/>
          <w:lang w:val="pt-BR"/>
        </w:rPr>
      </w:pPr>
    </w:p>
    <w:sectPr w:rsidR="00262CE2" w:rsidRPr="0081570E" w:rsidSect="00CE26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7B2" w:rsidRDefault="009007B2" w:rsidP="00F110D2">
      <w:r>
        <w:separator/>
      </w:r>
    </w:p>
  </w:endnote>
  <w:endnote w:type="continuationSeparator" w:id="0">
    <w:p w:rsidR="009007B2" w:rsidRDefault="009007B2" w:rsidP="00F11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7B2" w:rsidRDefault="009007B2" w:rsidP="00F110D2">
      <w:r>
        <w:separator/>
      </w:r>
    </w:p>
  </w:footnote>
  <w:footnote w:type="continuationSeparator" w:id="0">
    <w:p w:rsidR="009007B2" w:rsidRDefault="009007B2" w:rsidP="00F11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44DE"/>
    <w:rsid w:val="00014270"/>
    <w:rsid w:val="0003111B"/>
    <w:rsid w:val="00036B2F"/>
    <w:rsid w:val="00067DF7"/>
    <w:rsid w:val="0007515A"/>
    <w:rsid w:val="000A2086"/>
    <w:rsid w:val="000E16F2"/>
    <w:rsid w:val="000E2E44"/>
    <w:rsid w:val="000E6B85"/>
    <w:rsid w:val="000F79A7"/>
    <w:rsid w:val="00114221"/>
    <w:rsid w:val="00123A5F"/>
    <w:rsid w:val="00130FD5"/>
    <w:rsid w:val="001322EB"/>
    <w:rsid w:val="001816EB"/>
    <w:rsid w:val="00250638"/>
    <w:rsid w:val="002560F4"/>
    <w:rsid w:val="00262CE2"/>
    <w:rsid w:val="002963B1"/>
    <w:rsid w:val="002A07A8"/>
    <w:rsid w:val="002D203B"/>
    <w:rsid w:val="002E7D4F"/>
    <w:rsid w:val="0030653A"/>
    <w:rsid w:val="00321032"/>
    <w:rsid w:val="00326E32"/>
    <w:rsid w:val="003303D9"/>
    <w:rsid w:val="00336C3F"/>
    <w:rsid w:val="0034193B"/>
    <w:rsid w:val="00367BAD"/>
    <w:rsid w:val="00382653"/>
    <w:rsid w:val="00406C98"/>
    <w:rsid w:val="004804F8"/>
    <w:rsid w:val="004807A8"/>
    <w:rsid w:val="00481EC5"/>
    <w:rsid w:val="00495685"/>
    <w:rsid w:val="004959D3"/>
    <w:rsid w:val="00495E1D"/>
    <w:rsid w:val="004A0401"/>
    <w:rsid w:val="004C140A"/>
    <w:rsid w:val="00582B8C"/>
    <w:rsid w:val="005F60AA"/>
    <w:rsid w:val="00672454"/>
    <w:rsid w:val="006A5C2D"/>
    <w:rsid w:val="006B5D3F"/>
    <w:rsid w:val="006F5015"/>
    <w:rsid w:val="0079256E"/>
    <w:rsid w:val="007C1F4D"/>
    <w:rsid w:val="007E79B4"/>
    <w:rsid w:val="0081570E"/>
    <w:rsid w:val="008C04CF"/>
    <w:rsid w:val="009007B2"/>
    <w:rsid w:val="00912F5C"/>
    <w:rsid w:val="0094214B"/>
    <w:rsid w:val="00970270"/>
    <w:rsid w:val="009A1927"/>
    <w:rsid w:val="009B56E1"/>
    <w:rsid w:val="00A235C8"/>
    <w:rsid w:val="00A63A35"/>
    <w:rsid w:val="00AD604F"/>
    <w:rsid w:val="00B137C8"/>
    <w:rsid w:val="00B72D63"/>
    <w:rsid w:val="00B76292"/>
    <w:rsid w:val="00B844DE"/>
    <w:rsid w:val="00BB65DC"/>
    <w:rsid w:val="00C0718C"/>
    <w:rsid w:val="00CA1A43"/>
    <w:rsid w:val="00CC6424"/>
    <w:rsid w:val="00CD404C"/>
    <w:rsid w:val="00CD6571"/>
    <w:rsid w:val="00CE262B"/>
    <w:rsid w:val="00D048D9"/>
    <w:rsid w:val="00D16083"/>
    <w:rsid w:val="00D31BE1"/>
    <w:rsid w:val="00D32B39"/>
    <w:rsid w:val="00DA6E89"/>
    <w:rsid w:val="00DD3C84"/>
    <w:rsid w:val="00EB7B2F"/>
    <w:rsid w:val="00F110D2"/>
    <w:rsid w:val="00F40BCF"/>
    <w:rsid w:val="00F448B1"/>
    <w:rsid w:val="00FB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/>
    <o:shapelayout v:ext="edit">
      <o:idmap v:ext="edit" data="1"/>
    </o:shapelayout>
  </w:shapeDefaults>
  <w:decimalSymbol w:val="."/>
  <w:listSeparator w:val=","/>
  <w15:docId w15:val="{EBDA8349-BAE2-4472-B2E8-A5659E1A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B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44D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F11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10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1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1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MMU方文捷</cp:lastModifiedBy>
  <cp:revision>34</cp:revision>
  <dcterms:created xsi:type="dcterms:W3CDTF">2015-02-26T21:28:00Z</dcterms:created>
  <dcterms:modified xsi:type="dcterms:W3CDTF">2017-05-18T13:37:00Z</dcterms:modified>
</cp:coreProperties>
</file>